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958"/>
        <w:gridCol w:w="1728"/>
        <w:gridCol w:w="1842"/>
        <w:gridCol w:w="1701"/>
      </w:tblGrid>
      <w:tr w:rsidR="00A92EAB" w:rsidRPr="00AD1E5C" w14:paraId="4B4DF88B" w14:textId="77777777" w:rsidTr="00164191">
        <w:trPr>
          <w:trHeight w:val="20"/>
        </w:trPr>
        <w:tc>
          <w:tcPr>
            <w:tcW w:w="2405" w:type="dxa"/>
            <w:shd w:val="clear" w:color="auto" w:fill="auto"/>
            <w:vAlign w:val="bottom"/>
          </w:tcPr>
          <w:p w14:paraId="552C60FA" w14:textId="77777777" w:rsidR="00A92EAB" w:rsidRPr="00D47D2E" w:rsidRDefault="00A92EAB" w:rsidP="00371B5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2291427F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</w:tcPr>
          <w:p w14:paraId="39B0B64A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t-baseline</w:t>
            </w:r>
          </w:p>
        </w:tc>
      </w:tr>
      <w:tr w:rsidR="00A92EAB" w:rsidRPr="00AD1E5C" w14:paraId="34879A98" w14:textId="77777777" w:rsidTr="00164191">
        <w:trPr>
          <w:trHeight w:val="20"/>
        </w:trPr>
        <w:tc>
          <w:tcPr>
            <w:tcW w:w="2405" w:type="dxa"/>
            <w:shd w:val="clear" w:color="auto" w:fill="auto"/>
            <w:vAlign w:val="bottom"/>
            <w:hideMark/>
          </w:tcPr>
          <w:p w14:paraId="0944C72A" w14:textId="77777777" w:rsidR="00A92EAB" w:rsidRPr="00D47D2E" w:rsidRDefault="00A92EAB" w:rsidP="00371B5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inical sign</w:t>
            </w:r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2E99417E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/N articles </w:t>
            </w: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8725132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/N patients (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4A1BD82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/N articles </w:t>
            </w: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F015F8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/N patients (%)</w:t>
            </w:r>
          </w:p>
        </w:tc>
      </w:tr>
      <w:tr w:rsidR="00A92EAB" w:rsidRPr="00AD1E5C" w14:paraId="4FC8FA6B" w14:textId="77777777" w:rsidTr="00164191">
        <w:trPr>
          <w:trHeight w:val="20"/>
        </w:trPr>
        <w:tc>
          <w:tcPr>
            <w:tcW w:w="2405" w:type="dxa"/>
            <w:shd w:val="clear" w:color="auto" w:fill="auto"/>
            <w:vAlign w:val="bottom"/>
          </w:tcPr>
          <w:p w14:paraId="51428858" w14:textId="77777777" w:rsidR="00A92EAB" w:rsidRPr="00D47D2E" w:rsidRDefault="00A92EAB" w:rsidP="00371B5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0756A9E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387F04A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1A05E7" w14:textId="485D76BB" w:rsidR="00A92EAB" w:rsidRPr="00107328" w:rsidRDefault="00F32565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6124AD" w14:textId="7C32CA71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896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  <w:r w:rsidR="00DB373D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4C8199E8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6C3BC857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lood and lymphatic system disorders</w:t>
            </w:r>
          </w:p>
        </w:tc>
      </w:tr>
      <w:tr w:rsidR="00A92EAB" w:rsidRPr="00AD1E5C" w14:paraId="68EB8E14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22FA2D21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Lymphadenopathy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72A20847" w14:textId="213EE7AC" w:rsidR="00A92EAB" w:rsidRPr="00D47D2E" w:rsidRDefault="001B7B89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14B8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D247BF6" w14:textId="2AD7B702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1B7B89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1B7B8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</w:t>
            </w:r>
            <w:r w:rsidR="001B7B8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BB46310" w14:textId="4EC82336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 w:rsidR="00E06FE4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49165C" w14:textId="7BA54B46" w:rsidR="00A92EAB" w:rsidRPr="00D47D2E" w:rsidRDefault="00750B12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3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3B304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0677BD79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2FB67A1F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rdiac disorders</w:t>
            </w:r>
          </w:p>
        </w:tc>
      </w:tr>
      <w:tr w:rsidR="00A92EAB" w:rsidRPr="00AD1E5C" w14:paraId="0AB0EB52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AAC8600" w14:textId="77777777" w:rsidR="00A92EAB" w:rsidRPr="003B3041" w:rsidRDefault="003B3041" w:rsidP="00371B5F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bnormal EC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079D8CF0" w14:textId="0F45BEF5" w:rsidR="00A92EAB" w:rsidRPr="00D47D2E" w:rsidRDefault="00514B87" w:rsidP="00514B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&lt;</w:t>
            </w:r>
            <w:r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2348BFC" w14:textId="77777777" w:rsidR="00A92EAB" w:rsidRPr="00D47D2E" w:rsidRDefault="00514B87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/22 (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4EB103F" w14:textId="723904D5" w:rsidR="00A92EAB" w:rsidRPr="00D47D2E" w:rsidRDefault="00750B12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DB2896" w14:textId="21D3BAF9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5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3B304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750B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00CCE69F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404060C3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ar and labyrinth disorders</w:t>
            </w:r>
          </w:p>
        </w:tc>
      </w:tr>
      <w:tr w:rsidR="00A92EAB" w:rsidRPr="00AD1E5C" w14:paraId="11F93166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4FB803B4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Hearing loss/ impairment*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6172F518" w14:textId="11EEDA60" w:rsidR="00A92EAB" w:rsidRPr="00107328" w:rsidRDefault="005A55A4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C66E6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23183D2" w14:textId="06D36385" w:rsidR="00A92EAB" w:rsidRPr="00107328" w:rsidRDefault="005A55A4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  <w:r w:rsidR="006E259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9ACA90" w14:textId="51D8314C" w:rsidR="00A92EAB" w:rsidRPr="00107328" w:rsidRDefault="00653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599D6D" w14:textId="58157BF2" w:rsidR="00A92EAB" w:rsidRPr="00107328" w:rsidRDefault="00E85A46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4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4B98DC89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1FE8BE85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Tinnitus</w:t>
            </w:r>
          </w:p>
        </w:tc>
        <w:tc>
          <w:tcPr>
            <w:tcW w:w="1958" w:type="dxa"/>
            <w:shd w:val="clear" w:color="auto" w:fill="auto"/>
            <w:noWrap/>
          </w:tcPr>
          <w:p w14:paraId="3EE1AB17" w14:textId="141DAA32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2/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1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</w:tcPr>
          <w:p w14:paraId="726D62BA" w14:textId="77777777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8/67 (12)</w:t>
            </w:r>
          </w:p>
        </w:tc>
        <w:tc>
          <w:tcPr>
            <w:tcW w:w="1842" w:type="dxa"/>
            <w:shd w:val="clear" w:color="auto" w:fill="auto"/>
            <w:noWrap/>
          </w:tcPr>
          <w:p w14:paraId="69715D73" w14:textId="3A72B70E" w:rsidR="00A92EAB" w:rsidRPr="00D47D2E" w:rsidRDefault="00750B12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3D1AE390" w14:textId="057E079C" w:rsidR="00A92EAB" w:rsidRPr="00D47D2E" w:rsidRDefault="00750B12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204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1EE1C74B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425149B6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Vertigo</w:t>
            </w:r>
          </w:p>
        </w:tc>
        <w:tc>
          <w:tcPr>
            <w:tcW w:w="1958" w:type="dxa"/>
            <w:shd w:val="clear" w:color="auto" w:fill="auto"/>
            <w:noWrap/>
          </w:tcPr>
          <w:p w14:paraId="4385B212" w14:textId="4EF6AD3C" w:rsidR="00A92EAB" w:rsidRPr="00D47D2E" w:rsidRDefault="00514B87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&lt;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</w:tcPr>
          <w:p w14:paraId="7B0D260A" w14:textId="77777777" w:rsidR="00A92EAB" w:rsidRPr="00D47D2E" w:rsidRDefault="00514B87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/22 (50)</w:t>
            </w:r>
          </w:p>
        </w:tc>
        <w:tc>
          <w:tcPr>
            <w:tcW w:w="1842" w:type="dxa"/>
            <w:shd w:val="clear" w:color="auto" w:fill="auto"/>
            <w:noWrap/>
          </w:tcPr>
          <w:p w14:paraId="4279551A" w14:textId="6DB0ED76" w:rsidR="00A92EAB" w:rsidRPr="00D47D2E" w:rsidRDefault="00750B12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1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01B9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43C2AFDF" w14:textId="1D356FDE" w:rsidR="00A92EAB" w:rsidRPr="00D47D2E" w:rsidRDefault="00501B9F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6C5F8F33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56A75472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ye disorders</w:t>
            </w:r>
          </w:p>
        </w:tc>
      </w:tr>
      <w:tr w:rsidR="00A92EAB" w:rsidRPr="00AD1E5C" w14:paraId="576BEA93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2905860C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Conjunctivitis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3F45133" w14:textId="0327FD85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5/1</w:t>
            </w:r>
            <w:r w:rsidR="006E259C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6E259C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EDBFF5F" w14:textId="77777777" w:rsidR="00A92EAB" w:rsidRPr="00107328" w:rsidRDefault="002F76A7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1/73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E0C44B" w14:textId="4734D4A6" w:rsidR="00A92EAB" w:rsidRPr="00107328" w:rsidRDefault="00E85A46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D7307D" w14:textId="3CA128FB" w:rsidR="00A92EAB" w:rsidRPr="00107328" w:rsidRDefault="00737BF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0A59AB0D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6212E7F6" w14:textId="77777777" w:rsidR="00A92EAB" w:rsidRPr="00107328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astrointestinal disorders</w:t>
            </w:r>
          </w:p>
        </w:tc>
      </w:tr>
      <w:tr w:rsidR="00A92EAB" w:rsidRPr="00AD1E5C" w14:paraId="3F7881A6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2D03CDAB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Abdominal pain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5F5D897" w14:textId="6AA9A9D7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153482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5348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2</w:t>
            </w:r>
            <w:r w:rsidR="00153482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382C690" w14:textId="5687162C" w:rsidR="00A92EAB" w:rsidRPr="00107328" w:rsidRDefault="0020774A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0</w:t>
            </w:r>
            <w:r w:rsidR="00854741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854741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085483" w14:textId="3EE7DBE6" w:rsidR="00A92EAB" w:rsidRPr="00107328" w:rsidRDefault="00055BB8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B91A4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B91A41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 w:rsidR="00B91A4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9EE308" w14:textId="1DB99C5C" w:rsidR="00A92EAB" w:rsidRPr="00107328" w:rsidRDefault="009F3E1E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055BB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3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055BB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799911B8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0D128BAF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Diarrhoea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B856BE7" w14:textId="0B4DCD81" w:rsidR="00A92EAB" w:rsidRPr="00107328" w:rsidRDefault="0085474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88940A7" w14:textId="7242564C" w:rsidR="00A92EAB" w:rsidRPr="00107328" w:rsidRDefault="001C47C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9</w:t>
            </w:r>
            <w:r w:rsidR="00854741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82284C" w14:textId="34570101" w:rsidR="00A92EAB" w:rsidRPr="00107328" w:rsidRDefault="00B91A4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50DF73" w14:textId="21C957D5" w:rsidR="00A92EAB" w:rsidRPr="00107328" w:rsidRDefault="00B91A4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44</w:t>
            </w:r>
            <w:r w:rsidR="00DB373D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2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2878DB36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0049C2F9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Nausea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8C97924" w14:textId="3071E95C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12/1</w:t>
            </w:r>
            <w:r w:rsidR="005A55A4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A55A4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43913C6" w14:textId="77777777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24/43 (5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B875E9" w14:textId="5F517C32" w:rsidR="00A92EAB" w:rsidRPr="00107328" w:rsidRDefault="00653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904376" w14:textId="51B6F065" w:rsidR="00A92EAB" w:rsidRPr="00107328" w:rsidRDefault="00653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8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718FE7A7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F7E7C30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Pharyngitis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26F018B" w14:textId="63F929E7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8/1</w:t>
            </w:r>
            <w:r w:rsidR="006E259C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6E259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79B35F9" w14:textId="77777777" w:rsidR="00A92EAB" w:rsidRPr="00107328" w:rsidRDefault="002F76A7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2/44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724A55" w14:textId="13F7A21D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A26F0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9A4D30" w14:textId="77777777" w:rsidR="00A92EAB" w:rsidRPr="00107328" w:rsidRDefault="00A26F0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6A4C480C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8B6DADE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Sore throat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9F75163" w14:textId="54992393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FFA1B87" w14:textId="747FEE2D" w:rsidR="00A92EAB" w:rsidRPr="00107328" w:rsidRDefault="001C47C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53</w:t>
            </w:r>
            <w:r w:rsidR="0068572F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8572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FEFEB5" w14:textId="3EE12277" w:rsidR="00A92EAB" w:rsidRPr="00107328" w:rsidRDefault="00822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E388D" w14:textId="0F1B26E9" w:rsidR="00A92EAB" w:rsidRPr="00107328" w:rsidRDefault="00822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1</w:t>
            </w:r>
            <w:r w:rsidR="00DB373D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5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DB373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4B29CE1A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0B74D180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Tonsillitis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B95C683" w14:textId="1FB0811A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1/1</w:t>
            </w:r>
            <w:r w:rsidR="006E259C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BED4D1B" w14:textId="77777777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B3E385" w14:textId="51558EB9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3/1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2C2F92" w14:textId="77777777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3/4 (75)</w:t>
            </w:r>
          </w:p>
        </w:tc>
      </w:tr>
      <w:tr w:rsidR="00A92EAB" w:rsidRPr="00AD1E5C" w14:paraId="2F09FFE5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1DD4A206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Vomiting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1588D36" w14:textId="36289C53" w:rsidR="00A92EAB" w:rsidRPr="00107328" w:rsidRDefault="003E46E8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D2DF99A" w14:textId="72B2294E" w:rsidR="00A92EAB" w:rsidRPr="00107328" w:rsidRDefault="001C47C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6</w:t>
            </w:r>
            <w:r w:rsidR="0038427C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CD7080" w14:textId="5698AD2D" w:rsidR="00A92EAB" w:rsidRPr="00107328" w:rsidRDefault="00DB373D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619E7E" w14:textId="5B6DCACD" w:rsidR="00A92EAB" w:rsidRPr="00107328" w:rsidRDefault="00822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9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7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0CF6B759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2DAACFE8" w14:textId="77777777" w:rsidR="00A92EAB" w:rsidRPr="00107328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eneral disorders</w:t>
            </w:r>
          </w:p>
        </w:tc>
      </w:tr>
      <w:tr w:rsidR="00A92EAB" w:rsidRPr="00AD1E5C" w14:paraId="725BBF57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6FE4906B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Bleeding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E8556D4" w14:textId="013E9819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5A55A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5A55A4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370B43">
              <w:rPr>
                <w:rFonts w:cstheme="minorHAnsi"/>
                <w:color w:val="000000"/>
                <w:sz w:val="20"/>
                <w:szCs w:val="20"/>
              </w:rPr>
              <w:t>18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C60C387" w14:textId="2F2E4D7D" w:rsidR="00A92EAB" w:rsidRPr="00107328" w:rsidRDefault="005A55A4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2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739FAF2" w14:textId="16EBD0EF" w:rsidR="00A92EAB" w:rsidRPr="00107328" w:rsidRDefault="00653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5CD4C7" w14:textId="413DBBC3" w:rsidR="00A92EAB" w:rsidRPr="00107328" w:rsidRDefault="00653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8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8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0FA2124B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44C85FC5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Facial oedema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60EE973" w14:textId="352FAE3B" w:rsidR="00A92EAB" w:rsidRPr="00107328" w:rsidRDefault="006E259C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51EB54D" w14:textId="6EBD4149" w:rsidR="00A92EAB" w:rsidRPr="00107328" w:rsidRDefault="006E259C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9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1DFA40" w14:textId="01650C34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E85A46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165AB1" w14:textId="71B8FEF9" w:rsidR="00A92EAB" w:rsidRPr="00107328" w:rsidRDefault="00E85A46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737BFB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74446DF0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57A4807D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Fever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CE232EB" w14:textId="3B12BF1A" w:rsidR="00A92EAB" w:rsidRPr="00107328" w:rsidRDefault="001C47C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5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CC856B5" w14:textId="0A7921DD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1C47CB">
              <w:rPr>
                <w:rFonts w:eastAsia="Times New Roman" w:cstheme="minorHAnsi"/>
                <w:color w:val="000000"/>
                <w:sz w:val="20"/>
                <w:szCs w:val="20"/>
              </w:rPr>
              <w:t>52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1C47CB">
              <w:rPr>
                <w:rFonts w:eastAsia="Times New Roman" w:cstheme="minorHAnsi"/>
                <w:color w:val="000000"/>
                <w:sz w:val="20"/>
                <w:szCs w:val="20"/>
              </w:rPr>
              <w:t>730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1C47CB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B348D3" w14:textId="4656E7F4" w:rsidR="00A92EAB" w:rsidRPr="00107328" w:rsidRDefault="003462D2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FDB638" w14:textId="5F3F028C" w:rsidR="00A92EAB" w:rsidRPr="00107328" w:rsidRDefault="00822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6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0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17775FD2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003A8A1A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Malaise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0D0A8F0" w14:textId="48A54623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3E46E8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FEDE072" w14:textId="77777777" w:rsidR="00A92EAB" w:rsidRPr="00107328" w:rsidRDefault="003E46E8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3/50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C854CD" w14:textId="682FAD55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DB373D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69F8B7" w14:textId="77777777" w:rsidR="00A92EAB" w:rsidRPr="00107328" w:rsidRDefault="00DB373D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8/48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6956E17D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59A3BEE0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Weakness*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9DE6B11" w14:textId="58D612D8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18/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 w:rsidR="001C47CB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4BE6741" w14:textId="77777777" w:rsidR="00A92EAB" w:rsidRPr="00107328" w:rsidRDefault="003E46E8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5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8C2105" w14:textId="69E685DC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3/1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8225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DBB90C" w14:textId="77777777" w:rsidR="00A92EAB" w:rsidRPr="00107328" w:rsidRDefault="00DB373D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1/46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64030DBB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45157A56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tabolic and endocrine disorders</w:t>
            </w:r>
          </w:p>
        </w:tc>
      </w:tr>
      <w:tr w:rsidR="00A92EAB" w:rsidRPr="00AD1E5C" w14:paraId="56D40E84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6432ACA0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1958" w:type="dxa"/>
            <w:shd w:val="clear" w:color="auto" w:fill="auto"/>
            <w:noWrap/>
          </w:tcPr>
          <w:p w14:paraId="07157355" w14:textId="17B7033C" w:rsidR="00A92EAB" w:rsidRPr="00D47D2E" w:rsidRDefault="001B7B89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14B8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</w:tcPr>
          <w:p w14:paraId="5CF64B5C" w14:textId="2CB041F7" w:rsidR="00A92EAB" w:rsidRPr="00D47D2E" w:rsidRDefault="001B7B89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="00514B87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50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FB5ED33" w14:textId="14FB8C6B" w:rsidR="00A92EAB" w:rsidRPr="00D47D2E" w:rsidRDefault="00501B9F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3B3041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3159A322" w14:textId="7B74D845" w:rsidR="00A92EAB" w:rsidRPr="00D47D2E" w:rsidRDefault="00501B9F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3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1829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7B75D044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203DBC84" w14:textId="77777777" w:rsidR="00A92EAB" w:rsidRPr="00D47D2E" w:rsidRDefault="00A92EAB" w:rsidP="00371B5F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b/>
                <w:color w:val="000000"/>
                <w:sz w:val="20"/>
                <w:szCs w:val="20"/>
              </w:rPr>
              <w:t>Musculoskeletal and connective tissue disorders</w:t>
            </w:r>
          </w:p>
        </w:tc>
      </w:tr>
      <w:tr w:rsidR="00A92EAB" w:rsidRPr="00AD1E5C" w14:paraId="5DA62E4E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71C3C95F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7F112756" w14:textId="450A4C4B" w:rsidR="00A92EAB" w:rsidRPr="00D47D2E" w:rsidRDefault="00514B87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01F08C0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260/</w:t>
            </w:r>
            <w:r w:rsidR="00514B87">
              <w:rPr>
                <w:rFonts w:eastAsia="Times New Roman" w:cstheme="minorHAnsi"/>
                <w:color w:val="000000"/>
                <w:sz w:val="20"/>
                <w:szCs w:val="20"/>
              </w:rPr>
              <w:t>478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514B87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9F86FD" w14:textId="2E1C8D83" w:rsidR="00A92EAB" w:rsidRPr="00D47D2E" w:rsidRDefault="00501B9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0A7E8F" w14:textId="737247FD" w:rsidR="00A92EAB" w:rsidRPr="00D47D2E" w:rsidRDefault="003B304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501B9F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501B9F">
              <w:rPr>
                <w:rFonts w:eastAsia="Times New Roman" w:cstheme="minorHAnsi"/>
                <w:color w:val="000000"/>
                <w:sz w:val="20"/>
                <w:szCs w:val="20"/>
              </w:rPr>
              <w:t>503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6852A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501B9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4FC486EA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4B4B5800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1958" w:type="dxa"/>
            <w:shd w:val="clear" w:color="auto" w:fill="auto"/>
            <w:noWrap/>
          </w:tcPr>
          <w:p w14:paraId="247BE6E5" w14:textId="08654038" w:rsidR="00A92EAB" w:rsidRPr="00D47D2E" w:rsidRDefault="001B7B89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728" w:type="dxa"/>
            <w:shd w:val="clear" w:color="auto" w:fill="auto"/>
            <w:noWrap/>
          </w:tcPr>
          <w:p w14:paraId="4055B270" w14:textId="2A2D2566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="001B7B8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514B87">
              <w:rPr>
                <w:rFonts w:cstheme="minorHAnsi"/>
                <w:color w:val="000000"/>
                <w:sz w:val="20"/>
                <w:szCs w:val="20"/>
              </w:rPr>
              <w:t>/65</w:t>
            </w:r>
            <w:r w:rsidR="001B7B89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514B87">
              <w:rPr>
                <w:rFonts w:cstheme="minorHAnsi"/>
                <w:color w:val="000000"/>
                <w:sz w:val="20"/>
                <w:szCs w:val="20"/>
              </w:rPr>
              <w:t xml:space="preserve"> (34)</w:t>
            </w:r>
          </w:p>
        </w:tc>
        <w:tc>
          <w:tcPr>
            <w:tcW w:w="1842" w:type="dxa"/>
            <w:shd w:val="clear" w:color="auto" w:fill="auto"/>
            <w:noWrap/>
          </w:tcPr>
          <w:p w14:paraId="32AB44F6" w14:textId="3B2486AB" w:rsidR="00A92EAB" w:rsidRPr="00D47D2E" w:rsidRDefault="00501B9F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1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6F8155C6" w14:textId="21C7EFF3" w:rsidR="00A92EAB" w:rsidRPr="00D47D2E" w:rsidRDefault="00501B9F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3</w:t>
            </w:r>
            <w:r w:rsidR="006852A2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1833</w:t>
            </w:r>
            <w:r w:rsidR="006852A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="006852A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2BA023BF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41788DC2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Muscle pain*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8E321A5" w14:textId="3985C8C2" w:rsidR="00A92EAB" w:rsidRPr="00107328" w:rsidRDefault="00A90FE2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075C1D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C8E8C6F" w14:textId="12316644" w:rsidR="00A92EAB" w:rsidRPr="00107328" w:rsidRDefault="00A90FE2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9</w:t>
            </w:r>
            <w:r w:rsidR="00075C1D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98</w:t>
            </w:r>
            <w:r w:rsidR="00075C1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 w:rsidR="00075C1D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3AE61D5" w14:textId="6704FB93" w:rsidR="00A92EAB" w:rsidRPr="00107328" w:rsidRDefault="00653591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EBE440" w14:textId="254FE498" w:rsidR="00A92EAB" w:rsidRPr="00107328" w:rsidRDefault="006535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26</w:t>
            </w:r>
            <w:r w:rsidR="00055BB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888 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6C7D72C2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9882E94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Non-specific chest pain*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386FB597" w14:textId="2014DEBE" w:rsidR="00A92EAB" w:rsidRPr="00107328" w:rsidRDefault="00A92EAB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0FE2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A90FE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09622D2" w14:textId="6F3BAAA3" w:rsidR="00A92EAB" w:rsidRPr="00107328" w:rsidRDefault="00A90FE2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9</w:t>
            </w:r>
            <w:r w:rsidR="00854741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6</w:t>
            </w:r>
            <w:r w:rsidR="0085474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85474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C29847" w14:textId="3DE7B180" w:rsidR="00A92EAB" w:rsidRPr="00107328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F3E1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9F3E1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055BB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5881EE" w14:textId="38B24F2F" w:rsidR="00A92EAB" w:rsidRPr="00107328" w:rsidRDefault="009F3E1E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31</w:t>
            </w:r>
            <w:r w:rsidR="00055BB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1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0CA52BEF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23A85A83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ervous system disorders</w:t>
            </w:r>
          </w:p>
        </w:tc>
      </w:tr>
      <w:tr w:rsidR="00A92EAB" w:rsidRPr="00AD1E5C" w14:paraId="4167B4C5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7932938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Dizziness*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23A1286E" w14:textId="1945C548" w:rsidR="00A92EAB" w:rsidRPr="00107328" w:rsidRDefault="006E259C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898CAB1" w14:textId="0EE88DCC" w:rsidR="00A92EAB" w:rsidRPr="00107328" w:rsidRDefault="006E259C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3</w:t>
            </w:r>
            <w:r w:rsidR="002F76A7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5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A4D420" w14:textId="2BBD950E" w:rsidR="00A92EAB" w:rsidRPr="00107328" w:rsidRDefault="00E85A46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6A91CA" w14:textId="0B3BF7D3" w:rsidR="00A92EAB" w:rsidRPr="00107328" w:rsidRDefault="00E85A46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6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1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737BF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5C68C35B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</w:tcPr>
          <w:p w14:paraId="428EC0DC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Encephalopathy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798982D9" w14:textId="169F11B4" w:rsidR="00A92EAB" w:rsidRPr="00D47D2E" w:rsidRDefault="00514B87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&lt;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B6DB140" w14:textId="77777777" w:rsidR="00A92EAB" w:rsidRPr="00D47D2E" w:rsidRDefault="00514B87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/27 (33)</w:t>
            </w:r>
          </w:p>
        </w:tc>
        <w:tc>
          <w:tcPr>
            <w:tcW w:w="1842" w:type="dxa"/>
            <w:shd w:val="clear" w:color="auto" w:fill="auto"/>
            <w:noWrap/>
          </w:tcPr>
          <w:p w14:paraId="2A35A5D0" w14:textId="30EC61C4" w:rsidR="00A92EAB" w:rsidRPr="00D47D2E" w:rsidRDefault="00501B9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6726F3ED" w14:textId="14B58A60" w:rsidR="00A92EAB" w:rsidRPr="00D47D2E" w:rsidRDefault="00501B9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5BA6E264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A1B685B" w14:textId="77777777" w:rsidR="00A92EAB" w:rsidRPr="00107328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Headache*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87F2CEC" w14:textId="73EA66F5" w:rsidR="00A92EAB" w:rsidRPr="00107328" w:rsidRDefault="001C47C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A92EAB"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1EB269C" w14:textId="2C65A7D5" w:rsidR="00A92EAB" w:rsidRPr="00107328" w:rsidRDefault="001C47C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9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DB03C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22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351673" w14:textId="75612AE6" w:rsidR="00A92EAB" w:rsidRPr="00107328" w:rsidRDefault="004A22F4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AB0336" w14:textId="0743B4D8" w:rsidR="00A92EAB" w:rsidRPr="00107328" w:rsidRDefault="004A22F4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33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00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DB373D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399D9D35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2C4803E0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Impaired consciousness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61C97147" w14:textId="5DC7C9CB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F406D6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B7B89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F406D6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80BA6E2" w14:textId="001D7D06" w:rsidR="00A92EAB" w:rsidRPr="00D47D2E" w:rsidRDefault="00F406D6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5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0DE9C5" w14:textId="550C1926" w:rsidR="00A92EAB" w:rsidRPr="00D47D2E" w:rsidRDefault="00501B9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AF3FF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CDF0DA" w14:textId="597BAEC3" w:rsidR="00A92EAB" w:rsidRPr="00D47D2E" w:rsidRDefault="00501B9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  <w:r w:rsidR="006852A2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6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4883A536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6EA4D511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48ECCB6" w14:textId="1AA778A7" w:rsidR="00A92EAB" w:rsidRPr="00D47D2E" w:rsidRDefault="001B7B89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14B87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5502C5F" w14:textId="2EDEF46B" w:rsidR="00A92EAB" w:rsidRPr="00D47D2E" w:rsidRDefault="00CD4A2F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752164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1B7B8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FC31293" w14:textId="269A0A8E" w:rsidR="00A92EAB" w:rsidRPr="00D47D2E" w:rsidRDefault="00A0557E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C77FA" w14:textId="708D1F5F" w:rsidR="00A92EAB" w:rsidRPr="00D47D2E" w:rsidRDefault="00A0557E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5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56345091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7D65D7F6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hock</w:t>
            </w: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71B0648" w14:textId="70F96650" w:rsidR="00A92EAB" w:rsidRPr="00D47D2E" w:rsidRDefault="00A92EAB" w:rsidP="00371B5F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b/>
                <w:color w:val="000000"/>
                <w:sz w:val="20"/>
                <w:szCs w:val="20"/>
              </w:rPr>
              <w:t>7/1</w:t>
            </w:r>
            <w:r w:rsidR="00923FC2">
              <w:rPr>
                <w:rFonts w:cstheme="minorHAnsi"/>
                <w:b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b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2CCD331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2/187 (6)</w:t>
            </w:r>
          </w:p>
        </w:tc>
        <w:tc>
          <w:tcPr>
            <w:tcW w:w="1842" w:type="dxa"/>
            <w:shd w:val="clear" w:color="auto" w:fill="auto"/>
            <w:noWrap/>
          </w:tcPr>
          <w:p w14:paraId="36CEF33E" w14:textId="46F91078" w:rsidR="00A92EAB" w:rsidRPr="00D47D2E" w:rsidRDefault="00A92EAB" w:rsidP="00371B5F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</w:t>
            </w:r>
            <w:r w:rsidR="00AD4D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</w:t>
            </w: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/1</w:t>
            </w:r>
            <w:r w:rsidR="00AD4D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7</w:t>
            </w: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1</w:t>
            </w:r>
            <w:r w:rsidR="00AD4D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6</w:t>
            </w: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3C564F7D" w14:textId="31B2D3B8" w:rsidR="00A92EAB" w:rsidRPr="00D47D2E" w:rsidRDefault="00AD4D5E" w:rsidP="00AF3FF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87</w:t>
            </w:r>
            <w:r w:rsidR="00A92EAB"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62</w:t>
            </w:r>
            <w:r w:rsidR="00A92EAB"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AF3F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3</w:t>
            </w:r>
            <w:r w:rsidR="00A92EAB"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78E167A3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003A291" w14:textId="77777777" w:rsidR="00A92EAB" w:rsidRPr="00D47D2E" w:rsidRDefault="00A92EAB" w:rsidP="00371B5F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Disseminated intravascular coagulopathy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168070FE" w14:textId="3470FE2E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0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87B6B5B" w14:textId="77777777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D26CE9" w14:textId="6DD3F75C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1/1</w:t>
            </w:r>
            <w:r w:rsidR="00AD4D5E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AD4D5E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AF3FF5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A8DADE" w14:textId="77777777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1/1 (100)</w:t>
            </w:r>
          </w:p>
        </w:tc>
      </w:tr>
      <w:tr w:rsidR="00A92EAB" w:rsidRPr="00AD1E5C" w14:paraId="12238BD4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7A51D51E" w14:textId="77777777" w:rsidR="00A92EAB" w:rsidRPr="00D47D2E" w:rsidRDefault="00A92EAB" w:rsidP="00371B5F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958" w:type="dxa"/>
            <w:shd w:val="clear" w:color="auto" w:fill="auto"/>
            <w:noWrap/>
          </w:tcPr>
          <w:p w14:paraId="3069D84F" w14:textId="77C57DA7" w:rsidR="00A92EAB" w:rsidRPr="00D47D2E" w:rsidRDefault="00752164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</w:tcPr>
          <w:p w14:paraId="679C24A4" w14:textId="77777777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12/</w:t>
            </w:r>
            <w:r w:rsidR="00752164">
              <w:rPr>
                <w:rFonts w:cstheme="minorHAnsi"/>
                <w:color w:val="000000"/>
                <w:sz w:val="20"/>
                <w:szCs w:val="20"/>
              </w:rPr>
              <w:t>51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75216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C368E87" w14:textId="765C6398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D4D5E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AD4D5E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AD4D5E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0406C0EA" w14:textId="6E1D0B0C" w:rsidR="00A92EAB" w:rsidRPr="00D47D2E" w:rsidRDefault="00AD4D5E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>
              <w:rPr>
                <w:rFonts w:cstheme="minorHAnsi"/>
                <w:color w:val="000000"/>
                <w:sz w:val="20"/>
                <w:szCs w:val="20"/>
              </w:rPr>
              <w:t>262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129997B3" w14:textId="77777777" w:rsidTr="00A2411F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78B80E0B" w14:textId="77777777" w:rsidR="00A92EAB" w:rsidRPr="00D47D2E" w:rsidRDefault="00A92EAB" w:rsidP="00371B5F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Low pulse pressure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7FFA785" w14:textId="6B3DAF29" w:rsidR="00A92EAB" w:rsidRPr="00D47D2E" w:rsidRDefault="007521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&lt;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5CA65F8" w14:textId="77777777" w:rsidR="00A92EAB" w:rsidRPr="00D47D2E" w:rsidRDefault="007521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/22 (1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B6ADF7" w14:textId="3875B600" w:rsidR="00A92EAB" w:rsidRPr="00D47D2E" w:rsidRDefault="00A92EA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1/1</w:t>
            </w:r>
            <w:r w:rsidR="00283FF7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283FF7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AF3FF5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3CB285" w14:textId="77777777" w:rsidR="00A92EAB" w:rsidRPr="00D47D2E" w:rsidRDefault="00A92EA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2/22 (10)</w:t>
            </w:r>
          </w:p>
        </w:tc>
      </w:tr>
      <w:tr w:rsidR="00A92EAB" w:rsidRPr="00AD1E5C" w14:paraId="7D3BF180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295D596A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nal disorders</w:t>
            </w:r>
          </w:p>
        </w:tc>
      </w:tr>
      <w:tr w:rsidR="00A92EAB" w:rsidRPr="00AD1E5C" w14:paraId="58802FDD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7FACABF7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Proteinuria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1E4E154C" w14:textId="16D3EC74" w:rsidR="00A92EAB" w:rsidRPr="00D47D2E" w:rsidRDefault="00752164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&lt;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493D41C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752164">
              <w:rPr>
                <w:rFonts w:eastAsia="Times New Roman" w:cstheme="minorHAnsi"/>
                <w:color w:val="000000"/>
                <w:sz w:val="20"/>
                <w:szCs w:val="20"/>
              </w:rPr>
              <w:t>/13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752164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3D054C" w14:textId="5B22D86F" w:rsidR="00A92EAB" w:rsidRPr="00D47D2E" w:rsidRDefault="00AF3FF5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283FF7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010742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F3FF5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AF3FF5">
              <w:rPr>
                <w:rFonts w:eastAsia="Times New Roman" w:cstheme="minorHAnsi"/>
                <w:color w:val="000000"/>
                <w:sz w:val="20"/>
                <w:szCs w:val="20"/>
              </w:rPr>
              <w:t>442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AF3FF5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40616B43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48B916AA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Renal failure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7FA74861" w14:textId="62D6004D" w:rsidR="00A92EAB" w:rsidRPr="00D47D2E" w:rsidRDefault="00A92EAB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0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F909C29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C3B286" w14:textId="2AF94624" w:rsidR="00A92EAB" w:rsidRPr="00D47D2E" w:rsidRDefault="00283FF7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A4B284" w14:textId="38049145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AF3FF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3</w:t>
            </w:r>
            <w:r w:rsidR="00283FF7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2370F8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2628A857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745CC619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productive system and breast disorders</w:t>
            </w:r>
          </w:p>
        </w:tc>
      </w:tr>
      <w:tr w:rsidR="00A92EAB" w:rsidRPr="00AD1E5C" w14:paraId="51C97B4E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00CEE3CE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Labour complications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1C061348" w14:textId="2245D4C4" w:rsidR="00A92EAB" w:rsidRPr="00D47D2E" w:rsidRDefault="00752164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&lt;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01E6289" w14:textId="77777777" w:rsidR="00A92EAB" w:rsidRPr="00D47D2E" w:rsidRDefault="00752164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B6FBA6" w14:textId="6C002EBA" w:rsidR="00A92EAB" w:rsidRPr="00D47D2E" w:rsidRDefault="002370F8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/1</w:t>
            </w:r>
            <w:r w:rsidR="00283FF7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E0D148" w14:textId="77777777" w:rsidR="00A92EAB" w:rsidRPr="00D47D2E" w:rsidRDefault="002370F8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92EAB" w:rsidRPr="00AD1E5C" w14:paraId="51C278CE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398C2DB6" w14:textId="77777777" w:rsidR="00A92EAB" w:rsidRPr="00D47D2E" w:rsidRDefault="00A92EAB" w:rsidP="00371B5F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Respiratory, thoracic and mediastinal disorders </w:t>
            </w:r>
          </w:p>
        </w:tc>
      </w:tr>
      <w:tr w:rsidR="00A92EAB" w:rsidRPr="00AD1E5C" w14:paraId="473767DD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2CA160F0" w14:textId="77777777" w:rsidR="00A92EAB" w:rsidRPr="00D47D2E" w:rsidRDefault="00A92EAB" w:rsidP="00371B5F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Breathing difficulty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6109275" w14:textId="5E0D995E" w:rsidR="00A92EAB" w:rsidRPr="00D47D2E" w:rsidRDefault="00752164" w:rsidP="00371B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92EAB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4CF5FFC" w14:textId="77777777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752164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31</w:t>
            </w:r>
            <w:r w:rsidR="00752164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A1F2FB" w14:textId="4DE2F143" w:rsidR="00A92EAB" w:rsidRPr="00D47D2E" w:rsidRDefault="00A92EAB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283FF7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 w:rsidR="00283FF7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283FF7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F35602" w14:textId="5CA261A1" w:rsidR="00A92EAB" w:rsidRPr="00D47D2E" w:rsidRDefault="00283FF7" w:rsidP="00371B5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5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29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A92EAB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F21531" w:rsidRPr="00AD1E5C" w14:paraId="14D7B134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3985AA9" w14:textId="77777777" w:rsidR="00F21531" w:rsidRPr="00107328" w:rsidRDefault="00F21531" w:rsidP="00F2153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732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ough*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76DAC2E8" w14:textId="68DEBE3F" w:rsidR="00F21531" w:rsidRPr="00107328" w:rsidRDefault="00F21531" w:rsidP="00F2153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0732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3D7B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="00253D7B">
              <w:rPr>
                <w:rFonts w:cstheme="minorHAnsi"/>
                <w:color w:val="000000"/>
                <w:sz w:val="20"/>
                <w:szCs w:val="20"/>
              </w:rPr>
              <w:t>147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 w:rsidR="00253D7B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10732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174435B" w14:textId="4E11E3CB" w:rsidR="00F21531" w:rsidRPr="00107328" w:rsidRDefault="00253D7B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56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1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48C451" w14:textId="325BA5F9" w:rsidR="00F21531" w:rsidRPr="00107328" w:rsidRDefault="00B91A4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A00B21" w14:textId="51E53124" w:rsidR="00F21531" w:rsidRPr="00107328" w:rsidRDefault="00B91A4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35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97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F21531" w:rsidRPr="00107328">
              <w:rPr>
                <w:rFonts w:eastAsia="Times New Roman"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F21531" w:rsidRPr="00AD1E5C" w14:paraId="6C1D621F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1B5E4EB" w14:textId="77777777" w:rsidR="00F21531" w:rsidRPr="00D47D2E" w:rsidRDefault="00F21531" w:rsidP="00F2153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Hiccup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2A1BDAB9" w14:textId="28671394" w:rsidR="00F21531" w:rsidRPr="00D47D2E" w:rsidRDefault="001B7B89" w:rsidP="00F2153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F21531"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F21531"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&lt;1</w:t>
            </w:r>
            <w:r w:rsidR="00F21531"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9A2AC66" w14:textId="1566E517" w:rsidR="00F21531" w:rsidRPr="00D47D2E" w:rsidRDefault="001B7B89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/510 (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BC7994" w14:textId="767E32E0" w:rsidR="00F21531" w:rsidRPr="00D47D2E" w:rsidRDefault="00283FF7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910945" w14:textId="344F85FB" w:rsidR="00F21531" w:rsidRPr="00D47D2E" w:rsidRDefault="00283FF7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34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F21531" w:rsidRPr="00AD1E5C" w14:paraId="6BE391DC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E4A3918" w14:textId="77777777" w:rsidR="00F21531" w:rsidRPr="00D47D2E" w:rsidRDefault="00F21531" w:rsidP="00F21531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Respiratory failure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407D350C" w14:textId="69D3C326" w:rsidR="00F21531" w:rsidRPr="00D47D2E" w:rsidRDefault="00F21531" w:rsidP="00F2153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47D2E">
              <w:rPr>
                <w:rFonts w:cstheme="minorHAnsi"/>
                <w:color w:val="000000"/>
                <w:sz w:val="20"/>
                <w:szCs w:val="20"/>
              </w:rPr>
              <w:t>0/1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E68D358" w14:textId="77777777" w:rsidR="00F21531" w:rsidRPr="00D47D2E" w:rsidRDefault="00F2153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80A379" w14:textId="7BF28841" w:rsidR="00F21531" w:rsidRPr="00D47D2E" w:rsidRDefault="00F2153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3/</w:t>
            </w:r>
            <w:r w:rsidR="007775BB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0C1DE5" w14:textId="77777777" w:rsidR="00F21531" w:rsidRPr="00D47D2E" w:rsidRDefault="00F2153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3/3 (100)</w:t>
            </w:r>
          </w:p>
        </w:tc>
      </w:tr>
      <w:tr w:rsidR="00F21531" w:rsidRPr="00AD1E5C" w14:paraId="34123ECD" w14:textId="77777777" w:rsidTr="00164191">
        <w:trPr>
          <w:trHeight w:val="20"/>
        </w:trPr>
        <w:tc>
          <w:tcPr>
            <w:tcW w:w="9634" w:type="dxa"/>
            <w:gridSpan w:val="5"/>
            <w:shd w:val="clear" w:color="auto" w:fill="auto"/>
            <w:noWrap/>
            <w:vAlign w:val="bottom"/>
          </w:tcPr>
          <w:p w14:paraId="145FA38E" w14:textId="77777777" w:rsidR="00F21531" w:rsidRPr="00D47D2E" w:rsidRDefault="00F21531" w:rsidP="00F2153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47D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kin and subcutaneous tissue disorders</w:t>
            </w:r>
          </w:p>
        </w:tc>
      </w:tr>
      <w:tr w:rsidR="00F21531" w:rsidRPr="00AD1E5C" w14:paraId="085E8612" w14:textId="77777777" w:rsidTr="00164191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</w:tcPr>
          <w:p w14:paraId="3B000B80" w14:textId="77777777" w:rsidR="00F21531" w:rsidRPr="00D47D2E" w:rsidRDefault="00F21531" w:rsidP="00F21531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Skin discolouration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0BC5FCDA" w14:textId="226224B2" w:rsidR="00F21531" w:rsidRPr="00D47D2E" w:rsidRDefault="00F21531" w:rsidP="00F2153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="00923FC2">
              <w:rPr>
                <w:rFonts w:cstheme="minorHAnsi"/>
                <w:color w:val="000000"/>
                <w:sz w:val="20"/>
                <w:szCs w:val="20"/>
              </w:rPr>
              <w:t>1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581F862" w14:textId="77777777" w:rsidR="00F21531" w:rsidRPr="00D47D2E" w:rsidRDefault="00F2153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22A27E" w14:textId="209E569D" w:rsidR="00F21531" w:rsidRPr="00D47D2E" w:rsidRDefault="007775BB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C07BEA" w14:textId="4D0E87E5" w:rsidR="00F21531" w:rsidRPr="00D47D2E" w:rsidRDefault="007775BB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F21531" w:rsidRPr="00AD1E5C" w14:paraId="466A1588" w14:textId="77777777" w:rsidTr="00164191">
        <w:trPr>
          <w:trHeight w:val="77"/>
        </w:trPr>
        <w:tc>
          <w:tcPr>
            <w:tcW w:w="2405" w:type="dxa"/>
            <w:shd w:val="clear" w:color="auto" w:fill="auto"/>
            <w:noWrap/>
            <w:vAlign w:val="bottom"/>
          </w:tcPr>
          <w:p w14:paraId="2D4A0DA6" w14:textId="77777777" w:rsidR="00F21531" w:rsidRPr="00D47D2E" w:rsidRDefault="00F21531" w:rsidP="00F21531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Skin rash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14:paraId="0CFA5A1F" w14:textId="713DA4B3" w:rsidR="00F21531" w:rsidRPr="00D47D2E" w:rsidRDefault="00F21531" w:rsidP="00F2153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/1</w:t>
            </w:r>
            <w:r w:rsidR="001B7B89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1B7B89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47D2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B600F4E" w14:textId="64E46DE5" w:rsidR="00F21531" w:rsidRPr="00D47D2E" w:rsidRDefault="00F21531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1B7B8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381E72" w14:textId="3E7239CD" w:rsidR="00F21531" w:rsidRPr="00D47D2E" w:rsidRDefault="003D7166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F4BFAD" w14:textId="51461D4C" w:rsidR="00F21531" w:rsidRPr="00D47D2E" w:rsidRDefault="003D7166" w:rsidP="00F215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1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F2153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F21531" w:rsidRPr="00D47D2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</w:tbl>
    <w:p w14:paraId="6EC8D965" w14:textId="77777777" w:rsidR="003B3041" w:rsidRPr="002771DD" w:rsidRDefault="003B3041" w:rsidP="003B3041">
      <w:pPr>
        <w:rPr>
          <w:sz w:val="20"/>
          <w:szCs w:val="20"/>
        </w:rPr>
      </w:pPr>
      <w:r w:rsidRPr="002771DD">
        <w:rPr>
          <w:sz w:val="20"/>
          <w:szCs w:val="20"/>
        </w:rPr>
        <w:t xml:space="preserve">*pre-identified signs and symptoms. All other signs and symptoms without an asterisk were considered clinically significant. </w:t>
      </w:r>
    </w:p>
    <w:p w14:paraId="2A48F379" w14:textId="77777777" w:rsidR="003B3041" w:rsidRPr="003616AE" w:rsidRDefault="003B3041" w:rsidP="003B3041">
      <w:pPr>
        <w:rPr>
          <w:sz w:val="20"/>
          <w:szCs w:val="20"/>
        </w:rPr>
      </w:pPr>
      <w:r w:rsidRPr="002771DD">
        <w:rPr>
          <w:sz w:val="20"/>
          <w:szCs w:val="20"/>
        </w:rPr>
        <w:t>a</w:t>
      </w:r>
      <w:r w:rsidRPr="003616AE">
        <w:rPr>
          <w:sz w:val="20"/>
          <w:szCs w:val="20"/>
        </w:rPr>
        <w:t xml:space="preserve"> Includes “Lymphadenopathy”, “Axillary lymphadenopathy”, “Cervical lymphadenopathy” and “Parotid lymphadenopathy”</w:t>
      </w:r>
    </w:p>
    <w:p w14:paraId="4BB1457E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b</w:t>
      </w:r>
      <w:r w:rsidRPr="003616AE">
        <w:rPr>
          <w:sz w:val="20"/>
          <w:szCs w:val="20"/>
        </w:rPr>
        <w:t xml:space="preserve"> Includes “Abnormal ECG”, “Arrythmia”, “Atrial fibrillation”, “Non-specific ST-T changes”, “ST-segment elevation”, “T-wave inversion”</w:t>
      </w:r>
    </w:p>
    <w:p w14:paraId="6AC3D920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c</w:t>
      </w:r>
      <w:r w:rsidRPr="003616AE">
        <w:rPr>
          <w:sz w:val="20"/>
          <w:szCs w:val="20"/>
        </w:rPr>
        <w:t xml:space="preserve"> Includes “Coma”, “Comatose”, “Unconsciousness”, “Syncope”, “Prostration”, “Lethargy”, “Confusion”, “Disorientation”, “Semiconsciousness”, “Agitation”, “Irritability”, “Clouded sensorium”, “Delirium”, “Hallucination”, “Irrational behaviour”, “Obtundity”, “Psychic alterations”</w:t>
      </w:r>
    </w:p>
    <w:p w14:paraId="766D7F1B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d</w:t>
      </w:r>
      <w:r w:rsidRPr="003616AE">
        <w:rPr>
          <w:sz w:val="20"/>
          <w:szCs w:val="20"/>
        </w:rPr>
        <w:t xml:space="preserve"> Includes totals of “Shock”, “Disseminated intravascular coagulopathy”, “Hypotension”, “Low pulse pressure”, “Vascular collapse”</w:t>
      </w:r>
    </w:p>
    <w:p w14:paraId="61B230E2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 xml:space="preserve">e </w:t>
      </w:r>
      <w:r w:rsidRPr="003616AE">
        <w:rPr>
          <w:sz w:val="20"/>
          <w:szCs w:val="20"/>
        </w:rPr>
        <w:t>Includes “Acute kidney injury”, “</w:t>
      </w:r>
      <w:r w:rsidR="002370F8">
        <w:rPr>
          <w:sz w:val="20"/>
          <w:szCs w:val="20"/>
        </w:rPr>
        <w:t>R</w:t>
      </w:r>
      <w:r w:rsidRPr="003616AE">
        <w:rPr>
          <w:sz w:val="20"/>
          <w:szCs w:val="20"/>
        </w:rPr>
        <w:t>enal failure”, “Renal dysfunction”</w:t>
      </w:r>
    </w:p>
    <w:p w14:paraId="0C0A3488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f</w:t>
      </w:r>
      <w:r w:rsidRPr="003616AE">
        <w:rPr>
          <w:sz w:val="20"/>
          <w:szCs w:val="20"/>
        </w:rPr>
        <w:t xml:space="preserve"> Includes “Foetal death”, “Pre-term contractions”</w:t>
      </w:r>
    </w:p>
    <w:p w14:paraId="7E8E047E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g</w:t>
      </w:r>
      <w:r w:rsidRPr="003616AE">
        <w:rPr>
          <w:sz w:val="20"/>
          <w:szCs w:val="20"/>
        </w:rPr>
        <w:t xml:space="preserve"> Includes “Breathing difficulty”, “Dyspnoea”, “Respiratory distress”, “Shortness of breath”</w:t>
      </w:r>
    </w:p>
    <w:p w14:paraId="294F53BB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h</w:t>
      </w:r>
      <w:r w:rsidRPr="003616AE">
        <w:rPr>
          <w:sz w:val="20"/>
          <w:szCs w:val="20"/>
        </w:rPr>
        <w:t xml:space="preserve"> Includes “Respiratory failure”, “Hypoxemic respiratory failure”, “Hypoxia”</w:t>
      </w:r>
    </w:p>
    <w:p w14:paraId="634BED72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i</w:t>
      </w:r>
      <w:r w:rsidRPr="003616AE">
        <w:rPr>
          <w:sz w:val="20"/>
          <w:szCs w:val="20"/>
        </w:rPr>
        <w:t xml:space="preserve"> Includes “Ecchymosis”, “Petechiae”</w:t>
      </w:r>
    </w:p>
    <w:p w14:paraId="72E11750" w14:textId="77777777" w:rsidR="003B3041" w:rsidRPr="003616AE" w:rsidRDefault="003B3041" w:rsidP="003B3041">
      <w:pPr>
        <w:rPr>
          <w:sz w:val="20"/>
          <w:szCs w:val="20"/>
        </w:rPr>
      </w:pPr>
      <w:r w:rsidRPr="003616AE">
        <w:rPr>
          <w:sz w:val="20"/>
          <w:szCs w:val="20"/>
          <w:vertAlign w:val="superscript"/>
        </w:rPr>
        <w:t>j</w:t>
      </w:r>
      <w:r w:rsidRPr="003616AE">
        <w:rPr>
          <w:sz w:val="20"/>
          <w:szCs w:val="20"/>
        </w:rPr>
        <w:t xml:space="preserve"> “Erythema”, “Exanthema”, “Maculopapular rash”, “Papular eruptions on back”, “Rash”, “Rash with erythema”, “Skin desquamation”, “Skin rash”, “Urticaria”</w:t>
      </w:r>
    </w:p>
    <w:p w14:paraId="40483D4A" w14:textId="77777777" w:rsidR="00C62EA5" w:rsidRDefault="00C62EA5"/>
    <w:sectPr w:rsidR="00C62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AB"/>
    <w:rsid w:val="00055BB8"/>
    <w:rsid w:val="00075C1D"/>
    <w:rsid w:val="00093318"/>
    <w:rsid w:val="00153482"/>
    <w:rsid w:val="00164191"/>
    <w:rsid w:val="001B7B89"/>
    <w:rsid w:val="001C47CB"/>
    <w:rsid w:val="001E60AB"/>
    <w:rsid w:val="001F5506"/>
    <w:rsid w:val="0020774A"/>
    <w:rsid w:val="00227480"/>
    <w:rsid w:val="002370F8"/>
    <w:rsid w:val="00253D7B"/>
    <w:rsid w:val="00283FF7"/>
    <w:rsid w:val="002B3B88"/>
    <w:rsid w:val="002F76A7"/>
    <w:rsid w:val="00334884"/>
    <w:rsid w:val="00344345"/>
    <w:rsid w:val="003462D2"/>
    <w:rsid w:val="00370B43"/>
    <w:rsid w:val="00371B5F"/>
    <w:rsid w:val="0038427C"/>
    <w:rsid w:val="003B3041"/>
    <w:rsid w:val="003B3074"/>
    <w:rsid w:val="003D7166"/>
    <w:rsid w:val="003E46E8"/>
    <w:rsid w:val="004A22F4"/>
    <w:rsid w:val="00501B9F"/>
    <w:rsid w:val="00514B87"/>
    <w:rsid w:val="005A55A4"/>
    <w:rsid w:val="00653591"/>
    <w:rsid w:val="006852A2"/>
    <w:rsid w:val="0068572F"/>
    <w:rsid w:val="006E259C"/>
    <w:rsid w:val="00703211"/>
    <w:rsid w:val="00737BFB"/>
    <w:rsid w:val="00750B12"/>
    <w:rsid w:val="00752164"/>
    <w:rsid w:val="007775BB"/>
    <w:rsid w:val="00822591"/>
    <w:rsid w:val="00854741"/>
    <w:rsid w:val="00923FC2"/>
    <w:rsid w:val="009759F0"/>
    <w:rsid w:val="009F3E1E"/>
    <w:rsid w:val="00A0557E"/>
    <w:rsid w:val="00A2411F"/>
    <w:rsid w:val="00A26F0F"/>
    <w:rsid w:val="00A67FDA"/>
    <w:rsid w:val="00A90FE2"/>
    <w:rsid w:val="00A92EAB"/>
    <w:rsid w:val="00AD4D5E"/>
    <w:rsid w:val="00AF3FF5"/>
    <w:rsid w:val="00B2612A"/>
    <w:rsid w:val="00B91A41"/>
    <w:rsid w:val="00C62EA5"/>
    <w:rsid w:val="00C66E64"/>
    <w:rsid w:val="00CD4A2F"/>
    <w:rsid w:val="00D17A4F"/>
    <w:rsid w:val="00D526F7"/>
    <w:rsid w:val="00D76E7B"/>
    <w:rsid w:val="00DB03C6"/>
    <w:rsid w:val="00DB373D"/>
    <w:rsid w:val="00E06FE4"/>
    <w:rsid w:val="00E85A46"/>
    <w:rsid w:val="00F21531"/>
    <w:rsid w:val="00F23C0E"/>
    <w:rsid w:val="00F32565"/>
    <w:rsid w:val="00F406D6"/>
    <w:rsid w:val="00F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057F"/>
  <w15:chartTrackingRefBased/>
  <w15:docId w15:val="{26F8A3C2-2CAD-4F7D-AB1C-B74722A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EAB"/>
    <w:pPr>
      <w:spacing w:after="0" w:line="240" w:lineRule="auto"/>
    </w:pPr>
    <w:rPr>
      <w:rFonts w:cs="Times New Roman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8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884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1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Me</cp:lastModifiedBy>
  <cp:revision>29</cp:revision>
  <dcterms:created xsi:type="dcterms:W3CDTF">2021-02-22T17:39:00Z</dcterms:created>
  <dcterms:modified xsi:type="dcterms:W3CDTF">2021-09-08T12:33:00Z</dcterms:modified>
</cp:coreProperties>
</file>